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2. </w:t>
      </w:r>
      <w:r>
        <w:rPr/>
        <w:t>Origin of the Figure 4 mtDNA complete-sequences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tbl>
      <w:tblPr>
        <w:tblW w:w="107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1496"/>
        <w:gridCol w:w="1309"/>
        <w:gridCol w:w="2768"/>
        <w:gridCol w:w="1346"/>
        <w:gridCol w:w="3366"/>
      </w:tblGrid>
      <w:tr>
        <w:trPr/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Cod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Orig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66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Sequence Reference</w:t>
            </w:r>
          </w:p>
          <w:p>
            <w:pPr>
              <w:pStyle w:val="Normal"/>
              <w:ind w:firstLine="266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-2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Andhra Pradesh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7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8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88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I-7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1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Morang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e-6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Tera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3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2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Morang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2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iya Keral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87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I-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c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c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dvi Gujara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we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8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argava Uttar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8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gataveera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91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8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2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8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Morang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-49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I-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Uttaranchal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7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3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turvedi Uttar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4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3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dhi Pakistan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visild et al. [28]</w:t>
            </w:r>
            <w:r>
              <w:rPr>
                <w:sz w:val="16"/>
                <w:szCs w:val="16"/>
                <w:vertAlign w:val="superscript"/>
              </w:rPr>
              <w:t>(a)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90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3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7/6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turvedi Uttar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hmin Uttar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87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hmin Uttar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8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aba Oriss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6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2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3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2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Tamil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visild et al. [28]</w:t>
            </w:r>
            <w:r>
              <w:rPr>
                <w:sz w:val="16"/>
                <w:szCs w:val="16"/>
                <w:vertAlign w:val="superscript"/>
              </w:rPr>
              <w:t>(a)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I-1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5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ber Siw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8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hmin Uttar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1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dan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halay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et al. [3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88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-43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-42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Morang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2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jbhansi West Bengal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1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halay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et al. [3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87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0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gman and Gyllensten [19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D-887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u New Delh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1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gataveera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et al. [3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3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Morang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I-4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I-3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hai Orang-Asli Semang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aulay et al. [24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ek Orang-Asli Semang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aulay et al. [24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elai Orang-Asli Aboriginal Malay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aulay et al. [24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1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7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0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hmin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anichamy et al. [2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2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0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gataveera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anichamy et al. [20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-45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0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q04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0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aka et al. [22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1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0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Morang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n4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0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njab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njab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ubey et al. [54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-3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d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aru Morang district 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sq06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d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aka et al. [22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sq19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d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aka et al. [22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illi et al. [23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6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Andhra Pradesh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illi et al. [23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 I-4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b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ru Chitwan distric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i-Nepal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2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b1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halay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dy et al. [3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b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jbhansi West Bengal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icott et al. [27]; Palanichamy et al. [2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3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/Ch/La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dha, Chenchu, Lambad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Ind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icott et al. [27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5]; Palanichamy et al. [2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1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5]; Palanichamy et al. [2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2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5]; Palanichamy et al. [21]</w:t>
            </w:r>
          </w:p>
        </w:tc>
      </w:tr>
      <w:tr>
        <w:trPr/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.J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/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  <w:tr>
        <w:trPr/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.J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a</w:t>
            </w:r>
          </w:p>
        </w:tc>
        <w:tc>
          <w:tcPr>
            <w:tcW w:w="2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aman Islands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garaj et al. [26]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  <w:t xml:space="preserve">Note: </w:t>
        <w:tab/>
        <w:tab/>
        <w:tab/>
      </w:r>
    </w:p>
    <w:p>
      <w:pPr>
        <w:pStyle w:val="Normal"/>
        <w:numPr>
          <w:ilvl w:val="0"/>
          <w:numId w:val="1"/>
        </w:numPr>
        <w:rPr>
          <w:lang w:val="it-IT"/>
        </w:rPr>
      </w:pPr>
      <w:r>
        <w:rPr>
          <w:lang w:val="it-IT"/>
        </w:rPr>
        <w:t xml:space="preserve">available only from np 435 to np 16093. 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851" w:right="992" w:gutter="0" w:header="0" w:top="1440" w:footer="0" w:bottom="1440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3:59:00Z</dcterms:created>
  <dc:creator>ORNELLA</dc:creator>
  <dc:description/>
  <cp:keywords/>
  <dc:language>en-US</dc:language>
  <cp:lastModifiedBy>ORNELLA</cp:lastModifiedBy>
  <dcterms:modified xsi:type="dcterms:W3CDTF">2009-06-29T13:40:00Z</dcterms:modified>
  <cp:revision>12</cp:revision>
  <dc:subject/>
  <dc:title>Table S2</dc:title>
</cp:coreProperties>
</file>